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F2F" w:rsidRPr="00B87A50" w:rsidRDefault="00C72F2F" w:rsidP="00C72F2F">
      <w:pPr>
        <w:rPr>
          <w:rFonts w:asciiTheme="minorHAnsi" w:hAnsi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</w:t>
      </w: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lang w:val="en-US"/>
        </w:rPr>
        <w:t>12. Dow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</w:t>
      </w:r>
      <w:proofErr w:type="spellStart"/>
      <w:r>
        <w:rPr>
          <w:rFonts w:asciiTheme="minorHAnsi" w:hAnsiTheme="minorHAnsi"/>
          <w:b/>
          <w:bCs/>
          <w:sz w:val="22"/>
          <w:szCs w:val="22"/>
          <w:lang w:val="en-US"/>
        </w:rPr>
        <w:t>GeneOntology</w:t>
      </w:r>
      <w:proofErr w:type="spellEnd"/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– Molecular Function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00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M </w:t>
      </w:r>
      <w:proofErr w:type="spell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ouabain</w:t>
      </w:r>
      <w:proofErr w:type="spellEnd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-treated granula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r neurons at NES &gt; 1.35.</w:t>
      </w:r>
    </w:p>
    <w:p w:rsidR="00C72F2F" w:rsidRPr="00F131E5" w:rsidRDefault="00C72F2F" w:rsidP="00C72F2F">
      <w:pPr>
        <w:rPr>
          <w:lang w:val="en-US"/>
        </w:rPr>
      </w:pPr>
    </w:p>
    <w:tbl>
      <w:tblPr>
        <w:tblW w:w="1061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960"/>
        <w:gridCol w:w="960"/>
        <w:gridCol w:w="960"/>
        <w:gridCol w:w="960"/>
        <w:gridCol w:w="960"/>
      </w:tblGrid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A375A1" w:rsidRDefault="00C72F2F" w:rsidP="002F60BC">
            <w:pPr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A375A1" w:rsidRDefault="00C72F2F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A375A1" w:rsidRDefault="00C72F2F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A375A1" w:rsidRDefault="00C72F2F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A375A1" w:rsidRDefault="00C72F2F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OM p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A375A1" w:rsidRDefault="00C72F2F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FDR q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RANSFERASE ACTIVITY TRANSFERRING AMINO ACYL GROU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717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832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33067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SODIUM CHANNEL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81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80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06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20898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NAD ADP RIBOSYLTRANSFER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653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782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01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01571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ALCIUM ACTIVATED CATION CHANNEL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97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781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05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152151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TPASE ACTIVITY COUPLED TO TRANSMEMBRANE MOVEMENT OF IONS PHOSPHORYLATIVE MECHANIS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610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77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01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139808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ODORANT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07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769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118474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ION GATED CHANNEL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57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7638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110319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PHOSPHATIDYLCHOLINE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666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736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05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127972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ACETYLGALACTOSAMINYLTRANSFER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90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720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07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13632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INTRACELLULAR LIGAND GATED ION CHANNEL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855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676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07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198636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QUATERNARY AMMONIUM GROUP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21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666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06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199919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VOLTAGE GATED SODIUM CHANNEL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631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649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11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13039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AMMONIUM ION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74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641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12378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OLFACTORY RECEPTO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82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629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19487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OXYGEN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30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610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18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47611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ANION CHANNEL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4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604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45978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LIGAND GATED CHANNEL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08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595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49232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ALCIUM ACTIVATED POTASSIUM CHANNEL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619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59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13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36802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CARBOXYLIC ESTER HYDROL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17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593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03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27169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SPECTRIN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78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578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27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44855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EXTRACELLULAR LIGAND GATED ION CHANNEL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42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556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14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285676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GATED CHANNEL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61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543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02547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MIR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9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535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33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09367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ORGANIC HYDROXY COMPOUND TRANSMEMBRANE TRANSPORTE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45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511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25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56031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POLYPEPTIDE N ACETYLGALACTOSAMINYLTRANSFER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98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511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40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42297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TRIGLYCERIDE LIP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68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5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49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46554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LIPOPROTEIN PARTICLE RECEPTOR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61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502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52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40175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MONOCARBOXYLIC ACID TRANSMEMBRANE TRANSPORTE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73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497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31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39004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PASSIVE TRANSMEMBRANE TRANSPORTE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33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48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49144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EXCITATORY EXTRACELLULAR LIGAND GATED ION CHANNEL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44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46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4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9854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NEUROTRANSMITTER RECEPTO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28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465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32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94547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G PROTEIN COUPLED AMINE RECEPTO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51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461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35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91426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OXIDOREDUCTASE ACTIVITY ACTING ON PAIRED DONORS WITH INCORPORATION OR REDUCTION OF MOLECULAR OXYGEN REDUCED FLAVIN OR FLAVOPROTEIN AS ONE DONOR AND INCORPORATION OF ONE ATOM OF OXY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5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453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58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02606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LOW DENSITY LIPOPROTEIN PARTICLE RECEPTOR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51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423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80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82248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CYCLIC NUCLEOTIDE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77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419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6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8207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CALMODULIN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50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410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09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99668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STRUCTURAL CONSTITUENT OF CYTOSKELET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90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409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30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88391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INORGANIC ANION TRANSMEMBRANE TRANSPORTE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6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399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21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10379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POLYSACCHARIDE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58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39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89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02891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BICARBONATE TRANSMEMBRANE TRANSPORTE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24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396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875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9383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CATION TRANSPORTING ATP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20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392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5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94346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CAMP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15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39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91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84303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POLYUBIQUITIN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50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38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69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10723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CID AMINO ACID LIG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40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376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114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13887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ODIUM ION TRANSMEMBRANE TRANSPORTE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351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373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3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12456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CYCL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99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364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104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2911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CYCLIC NUCLEOTIDE PHOSPHODIESTER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8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362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088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27406</w:t>
            </w:r>
          </w:p>
        </w:tc>
      </w:tr>
      <w:tr w:rsidR="00C72F2F" w:rsidRPr="00F131E5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ULFUR COMPOUND TRANSMEMBRANE TRANSPORTE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470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1.354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103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2F2F" w:rsidRPr="00F131E5" w:rsidRDefault="00C72F2F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131E5">
              <w:rPr>
                <w:rFonts w:asciiTheme="minorHAnsi" w:hAnsiTheme="minorHAnsi"/>
                <w:color w:val="000000"/>
                <w:sz w:val="16"/>
                <w:szCs w:val="16"/>
              </w:rPr>
              <w:t>0.54252</w:t>
            </w:r>
          </w:p>
        </w:tc>
      </w:tr>
    </w:tbl>
    <w:p w:rsidR="0024379A" w:rsidRDefault="00C72F2F"/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F2F"/>
    <w:rsid w:val="00C72F2F"/>
    <w:rsid w:val="00E82025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115C32-2BD3-4D22-96A0-D85B934F2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F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313</Characters>
  <Application>Microsoft Office Word</Application>
  <DocSecurity>0</DocSecurity>
  <Lines>27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42:00Z</dcterms:created>
  <dcterms:modified xsi:type="dcterms:W3CDTF">2019-09-13T09:42:00Z</dcterms:modified>
</cp:coreProperties>
</file>